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C3A6CB" w14:textId="6AE8C67E" w:rsidR="00DE5D66" w:rsidRPr="00326323" w:rsidRDefault="00DE5D66">
      <w:pPr>
        <w:rPr>
          <w:rFonts w:ascii="Times New Roman" w:hAnsi="Times New Roman" w:cs="Times New Roman"/>
          <w:b/>
          <w:sz w:val="24"/>
          <w:szCs w:val="24"/>
          <w:lang w:val="en-GB"/>
        </w:rPr>
      </w:pPr>
      <w:r w:rsidRPr="00326323">
        <w:rPr>
          <w:rFonts w:ascii="Times New Roman" w:hAnsi="Times New Roman" w:cs="Times New Roman"/>
          <w:b/>
          <w:sz w:val="24"/>
          <w:szCs w:val="24"/>
          <w:lang w:val="en-GB"/>
        </w:rPr>
        <w:t>Supplementary Methods</w:t>
      </w:r>
    </w:p>
    <w:p w14:paraId="4BF50634" w14:textId="77777777" w:rsidR="00D64F66" w:rsidRPr="00326323" w:rsidRDefault="00D64F66" w:rsidP="00DE5D66">
      <w:pPr>
        <w:pStyle w:val="Normal1"/>
        <w:spacing w:line="480" w:lineRule="auto"/>
        <w:ind w:firstLine="720"/>
        <w:rPr>
          <w:rFonts w:ascii="Times New Roman" w:eastAsia="Times New Roman" w:hAnsi="Times New Roman" w:cs="Times New Roman"/>
          <w:i/>
          <w:sz w:val="24"/>
          <w:szCs w:val="24"/>
          <w:lang w:val="en-GB"/>
        </w:rPr>
      </w:pPr>
    </w:p>
    <w:p w14:paraId="00055B65" w14:textId="5E285295" w:rsidR="00DE5D66" w:rsidRPr="00326323" w:rsidRDefault="00DE5D66" w:rsidP="00DE5D66">
      <w:pPr>
        <w:pStyle w:val="Normal1"/>
        <w:spacing w:line="480" w:lineRule="auto"/>
        <w:ind w:firstLine="720"/>
        <w:rPr>
          <w:rFonts w:ascii="Times New Roman" w:hAnsi="Times New Roman" w:cs="Times New Roman"/>
          <w:sz w:val="24"/>
          <w:szCs w:val="24"/>
          <w:lang w:val="en-GB"/>
        </w:rPr>
      </w:pPr>
      <w:r w:rsidRPr="00326323">
        <w:rPr>
          <w:rFonts w:ascii="Times New Roman" w:eastAsia="Times New Roman" w:hAnsi="Times New Roman" w:cs="Times New Roman"/>
          <w:i/>
          <w:sz w:val="24"/>
          <w:szCs w:val="24"/>
          <w:lang w:val="en-GB"/>
        </w:rPr>
        <w:t>Poverty.</w:t>
      </w:r>
      <w:r w:rsidRPr="00326323">
        <w:rPr>
          <w:rFonts w:ascii="Times New Roman" w:eastAsia="Times New Roman" w:hAnsi="Times New Roman" w:cs="Times New Roman"/>
          <w:sz w:val="24"/>
          <w:szCs w:val="24"/>
          <w:lang w:val="en-GB"/>
        </w:rPr>
        <w:t xml:space="preserve"> We used a checklist of household material items, a </w:t>
      </w:r>
      <w:proofErr w:type="gramStart"/>
      <w:r w:rsidRPr="00326323">
        <w:rPr>
          <w:rFonts w:ascii="Times New Roman" w:eastAsia="Times New Roman" w:hAnsi="Times New Roman" w:cs="Times New Roman"/>
          <w:sz w:val="24"/>
          <w:szCs w:val="24"/>
          <w:lang w:val="en-GB"/>
        </w:rPr>
        <w:t>culturally-relevant</w:t>
      </w:r>
      <w:proofErr w:type="gramEnd"/>
      <w:r w:rsidRPr="00326323">
        <w:rPr>
          <w:rFonts w:ascii="Times New Roman" w:eastAsia="Times New Roman" w:hAnsi="Times New Roman" w:cs="Times New Roman"/>
          <w:sz w:val="24"/>
          <w:szCs w:val="24"/>
          <w:lang w:val="en-GB"/>
        </w:rPr>
        <w:t xml:space="preserve"> and reliable way to measure relative wealth in conflict settings (</w:t>
      </w:r>
      <w:proofErr w:type="spellStart"/>
      <w:r w:rsidRPr="00326323">
        <w:rPr>
          <w:rFonts w:ascii="Times New Roman" w:eastAsia="Times New Roman" w:hAnsi="Times New Roman" w:cs="Times New Roman"/>
          <w:sz w:val="24"/>
          <w:szCs w:val="24"/>
          <w:lang w:val="en-GB"/>
        </w:rPr>
        <w:t>Panter</w:t>
      </w:r>
      <w:proofErr w:type="spellEnd"/>
      <w:r w:rsidRPr="00326323">
        <w:rPr>
          <w:rFonts w:ascii="Times New Roman" w:eastAsia="Times New Roman" w:hAnsi="Times New Roman" w:cs="Times New Roman"/>
          <w:sz w:val="24"/>
          <w:szCs w:val="24"/>
          <w:lang w:val="en-GB"/>
        </w:rPr>
        <w:t xml:space="preserve">-Brick, </w:t>
      </w:r>
      <w:proofErr w:type="spellStart"/>
      <w:r w:rsidRPr="00326323">
        <w:rPr>
          <w:rFonts w:ascii="Times New Roman" w:eastAsia="Times New Roman" w:hAnsi="Times New Roman" w:cs="Times New Roman"/>
          <w:sz w:val="24"/>
          <w:szCs w:val="24"/>
          <w:lang w:val="en-GB"/>
        </w:rPr>
        <w:t>Dajani</w:t>
      </w:r>
      <w:proofErr w:type="spellEnd"/>
      <w:r w:rsidRPr="00326323">
        <w:rPr>
          <w:rFonts w:ascii="Times New Roman" w:eastAsia="Times New Roman" w:hAnsi="Times New Roman" w:cs="Times New Roman"/>
          <w:sz w:val="24"/>
          <w:szCs w:val="24"/>
          <w:lang w:val="en-GB"/>
        </w:rPr>
        <w:t xml:space="preserve">, et al., 2018; </w:t>
      </w:r>
      <w:proofErr w:type="spellStart"/>
      <w:r w:rsidRPr="00326323">
        <w:rPr>
          <w:rFonts w:ascii="Times New Roman" w:eastAsia="Times New Roman" w:hAnsi="Times New Roman" w:cs="Times New Roman"/>
          <w:sz w:val="24"/>
          <w:szCs w:val="24"/>
          <w:lang w:val="en-GB"/>
        </w:rPr>
        <w:t>Panter</w:t>
      </w:r>
      <w:proofErr w:type="spellEnd"/>
      <w:r w:rsidRPr="00326323">
        <w:rPr>
          <w:rFonts w:ascii="Times New Roman" w:eastAsia="Times New Roman" w:hAnsi="Times New Roman" w:cs="Times New Roman"/>
          <w:sz w:val="24"/>
          <w:szCs w:val="24"/>
          <w:lang w:val="en-GB"/>
        </w:rPr>
        <w:t xml:space="preserve">-Brick, </w:t>
      </w:r>
      <w:proofErr w:type="spellStart"/>
      <w:r w:rsidRPr="00326323">
        <w:rPr>
          <w:rFonts w:ascii="Times New Roman" w:eastAsia="Times New Roman" w:hAnsi="Times New Roman" w:cs="Times New Roman"/>
          <w:sz w:val="24"/>
          <w:szCs w:val="24"/>
          <w:lang w:val="en-GB"/>
        </w:rPr>
        <w:t>Eggerman</w:t>
      </w:r>
      <w:proofErr w:type="spellEnd"/>
      <w:r w:rsidRPr="00326323">
        <w:rPr>
          <w:rFonts w:ascii="Times New Roman" w:eastAsia="Times New Roman" w:hAnsi="Times New Roman" w:cs="Times New Roman"/>
          <w:sz w:val="24"/>
          <w:szCs w:val="24"/>
          <w:lang w:val="en-GB"/>
        </w:rPr>
        <w:t xml:space="preserve">, Gonzalez, &amp; Safdar, 2009). Parents were asked which of a list of </w:t>
      </w:r>
      <w:r w:rsidRPr="00326323">
        <w:rPr>
          <w:rFonts w:ascii="Times New Roman" w:hAnsi="Times New Roman" w:cs="Times New Roman"/>
          <w:sz w:val="24"/>
          <w:szCs w:val="24"/>
          <w:lang w:val="en-GB"/>
        </w:rPr>
        <w:t xml:space="preserve">12 pre-specified items they had in their household: satellite dish, computer, car, functioning TV, smartphone, refrigerator, oven with gas, bedframe, washing machine, heater, fan, and water heater. Lower total scores indicate greater poverty. </w:t>
      </w:r>
    </w:p>
    <w:p w14:paraId="688FEB75" w14:textId="77777777" w:rsidR="00DE5D66" w:rsidRPr="00326323" w:rsidRDefault="00DE5D66" w:rsidP="00DE5D66">
      <w:pPr>
        <w:pStyle w:val="Normal1"/>
        <w:spacing w:line="480" w:lineRule="auto"/>
        <w:ind w:firstLine="720"/>
        <w:rPr>
          <w:rFonts w:ascii="Times New Roman" w:eastAsia="Times New Roman" w:hAnsi="Times New Roman" w:cs="Times New Roman"/>
          <w:i/>
          <w:sz w:val="24"/>
          <w:szCs w:val="24"/>
          <w:lang w:val="en-GB"/>
        </w:rPr>
      </w:pPr>
      <w:r w:rsidRPr="00326323">
        <w:rPr>
          <w:rFonts w:ascii="Times New Roman" w:eastAsia="Times New Roman" w:hAnsi="Times New Roman" w:cs="Times New Roman"/>
          <w:i/>
          <w:sz w:val="24"/>
          <w:szCs w:val="24"/>
          <w:lang w:val="en-GB"/>
        </w:rPr>
        <w:t xml:space="preserve">Trauma exposure. </w:t>
      </w:r>
      <w:r w:rsidRPr="00326323">
        <w:rPr>
          <w:rFonts w:ascii="Times New Roman" w:eastAsia="Times New Roman" w:hAnsi="Times New Roman" w:cs="Times New Roman"/>
          <w:sz w:val="24"/>
          <w:szCs w:val="24"/>
          <w:lang w:val="en-GB"/>
        </w:rPr>
        <w:t xml:space="preserve">We used the </w:t>
      </w:r>
      <w:r w:rsidRPr="00326323">
        <w:rPr>
          <w:rFonts w:ascii="Times New Roman" w:eastAsia="Times New Roman" w:hAnsi="Times New Roman" w:cs="Times New Roman"/>
          <w:i/>
          <w:sz w:val="24"/>
          <w:szCs w:val="24"/>
          <w:lang w:val="en-GB"/>
        </w:rPr>
        <w:t>Traumatic Events Checklist</w:t>
      </w:r>
      <w:r w:rsidRPr="00326323">
        <w:rPr>
          <w:rFonts w:ascii="Times New Roman" w:eastAsia="Times New Roman" w:hAnsi="Times New Roman" w:cs="Times New Roman"/>
          <w:sz w:val="24"/>
          <w:szCs w:val="24"/>
          <w:lang w:val="en-GB"/>
        </w:rPr>
        <w:t>, which has been adapted from the Harvard Trauma Questionnaire and the Gaza Trauma Checklist for use with adolescents in conflict settings (</w:t>
      </w:r>
      <w:proofErr w:type="spellStart"/>
      <w:r w:rsidRPr="00326323">
        <w:rPr>
          <w:rFonts w:ascii="Times New Roman" w:eastAsia="Times New Roman" w:hAnsi="Times New Roman" w:cs="Times New Roman"/>
          <w:sz w:val="24"/>
          <w:szCs w:val="24"/>
          <w:lang w:val="en-GB"/>
        </w:rPr>
        <w:t>Panter</w:t>
      </w:r>
      <w:proofErr w:type="spellEnd"/>
      <w:r w:rsidRPr="00326323">
        <w:rPr>
          <w:rFonts w:ascii="Times New Roman" w:eastAsia="Times New Roman" w:hAnsi="Times New Roman" w:cs="Times New Roman"/>
          <w:sz w:val="24"/>
          <w:szCs w:val="24"/>
          <w:lang w:val="en-GB"/>
        </w:rPr>
        <w:t>-Brick et al., 2009) to assess exposure to war-related violence. The 17 items (yes/no) are relevant to situations of armed conflict, regarding whether, for example, adolescents have “directly witnessed a bombardment or rocket explosions related to war”, or “seen someone else severely beaten, shot or killed.” A higher score indicates exposure to a greater number of violent, frightening, or traumatic events.</w:t>
      </w:r>
    </w:p>
    <w:p w14:paraId="7448E96E" w14:textId="77777777" w:rsidR="00DE5D66" w:rsidRPr="00326323" w:rsidRDefault="00DE5D66" w:rsidP="00DE5D66">
      <w:pPr>
        <w:pStyle w:val="Normal1"/>
        <w:spacing w:line="480" w:lineRule="auto"/>
        <w:ind w:firstLine="720"/>
        <w:rPr>
          <w:rFonts w:ascii="Times New Roman" w:eastAsia="Times New Roman" w:hAnsi="Times New Roman" w:cs="Times New Roman"/>
          <w:sz w:val="24"/>
          <w:szCs w:val="24"/>
          <w:lang w:val="en-GB"/>
        </w:rPr>
      </w:pPr>
      <w:r w:rsidRPr="00326323">
        <w:rPr>
          <w:rFonts w:ascii="Times New Roman" w:eastAsia="Times New Roman" w:hAnsi="Times New Roman" w:cs="Times New Roman"/>
          <w:i/>
          <w:sz w:val="24"/>
          <w:szCs w:val="24"/>
          <w:lang w:val="en-GB"/>
        </w:rPr>
        <w:t xml:space="preserve">Posttraumatic stress reactions: </w:t>
      </w:r>
      <w:r w:rsidRPr="00326323">
        <w:rPr>
          <w:rFonts w:ascii="Times New Roman" w:eastAsia="Times New Roman" w:hAnsi="Times New Roman" w:cs="Times New Roman"/>
          <w:sz w:val="24"/>
          <w:szCs w:val="24"/>
          <w:lang w:val="en-GB"/>
        </w:rPr>
        <w:t xml:space="preserve">We implemented the Arabic version of the eight-item </w:t>
      </w:r>
      <w:r w:rsidRPr="00326323">
        <w:rPr>
          <w:rFonts w:ascii="Times New Roman" w:eastAsia="Times New Roman" w:hAnsi="Times New Roman" w:cs="Times New Roman"/>
          <w:i/>
          <w:sz w:val="24"/>
          <w:szCs w:val="24"/>
          <w:lang w:val="en-GB"/>
        </w:rPr>
        <w:t>Child Revised Impact of Events Scale</w:t>
      </w:r>
      <w:r w:rsidRPr="00326323">
        <w:rPr>
          <w:rFonts w:ascii="Times New Roman" w:eastAsia="Times New Roman" w:hAnsi="Times New Roman" w:cs="Times New Roman"/>
          <w:sz w:val="24"/>
          <w:szCs w:val="24"/>
          <w:lang w:val="en-GB"/>
        </w:rPr>
        <w:t xml:space="preserve"> (CRIES-8,</w:t>
      </w:r>
      <w:r w:rsidRPr="00326323">
        <w:rPr>
          <w:rFonts w:ascii="Times New Roman" w:hAnsi="Times New Roman" w:cs="Times New Roman"/>
          <w:sz w:val="24"/>
          <w:szCs w:val="24"/>
          <w:lang w:val="en-GB"/>
        </w:rPr>
        <w:t xml:space="preserve"> </w:t>
      </w:r>
      <w:r w:rsidRPr="00326323">
        <w:rPr>
          <w:rFonts w:ascii="Times New Roman" w:eastAsia="Times New Roman" w:hAnsi="Times New Roman" w:cs="Times New Roman"/>
          <w:sz w:val="24"/>
          <w:szCs w:val="24"/>
          <w:lang w:val="en-GB"/>
        </w:rPr>
        <w:t xml:space="preserve">Smith, Perrin, Yule, </w:t>
      </w:r>
      <w:proofErr w:type="spellStart"/>
      <w:r w:rsidRPr="00326323">
        <w:rPr>
          <w:rFonts w:ascii="Times New Roman" w:eastAsia="Times New Roman" w:hAnsi="Times New Roman" w:cs="Times New Roman"/>
          <w:sz w:val="24"/>
          <w:szCs w:val="24"/>
          <w:lang w:val="en-GB"/>
        </w:rPr>
        <w:t>Hacam</w:t>
      </w:r>
      <w:proofErr w:type="spellEnd"/>
      <w:r w:rsidRPr="00326323">
        <w:rPr>
          <w:rFonts w:ascii="Times New Roman" w:eastAsia="Times New Roman" w:hAnsi="Times New Roman" w:cs="Times New Roman"/>
          <w:sz w:val="24"/>
          <w:szCs w:val="24"/>
          <w:lang w:val="en-GB"/>
        </w:rPr>
        <w:t xml:space="preserve">, &amp; </w:t>
      </w:r>
      <w:proofErr w:type="spellStart"/>
      <w:r w:rsidRPr="00326323">
        <w:rPr>
          <w:rFonts w:ascii="Times New Roman" w:eastAsia="Times New Roman" w:hAnsi="Times New Roman" w:cs="Times New Roman"/>
          <w:sz w:val="24"/>
          <w:szCs w:val="24"/>
          <w:lang w:val="en-GB"/>
        </w:rPr>
        <w:t>Stuvland</w:t>
      </w:r>
      <w:proofErr w:type="spellEnd"/>
      <w:r w:rsidRPr="00326323">
        <w:rPr>
          <w:rFonts w:ascii="Times New Roman" w:eastAsia="Times New Roman" w:hAnsi="Times New Roman" w:cs="Times New Roman"/>
          <w:sz w:val="24"/>
          <w:szCs w:val="24"/>
          <w:lang w:val="en-GB"/>
        </w:rPr>
        <w:t xml:space="preserve">, 2002), originally developed as the Impact of Events Scale by Horowitz, </w:t>
      </w:r>
      <w:proofErr w:type="spellStart"/>
      <w:r w:rsidRPr="00326323">
        <w:rPr>
          <w:rFonts w:ascii="Times New Roman" w:eastAsia="Times New Roman" w:hAnsi="Times New Roman" w:cs="Times New Roman"/>
          <w:sz w:val="24"/>
          <w:szCs w:val="24"/>
          <w:lang w:val="en-GB"/>
        </w:rPr>
        <w:t>Wilner</w:t>
      </w:r>
      <w:proofErr w:type="spellEnd"/>
      <w:r w:rsidRPr="00326323">
        <w:rPr>
          <w:rFonts w:ascii="Times New Roman" w:eastAsia="Times New Roman" w:hAnsi="Times New Roman" w:cs="Times New Roman"/>
          <w:sz w:val="24"/>
          <w:szCs w:val="24"/>
          <w:lang w:val="en-GB"/>
        </w:rPr>
        <w:t xml:space="preserve">, and Alvarez (1979). Asked to recall a specific trauma event, participants answer questions such as, “Do you think about it even when you don’t mean to?” and “Do pictures about it pop into your mind?” on a 4-point Likert scale. Scores above the threshold of 17 points are predictive of symptomology consistent with the DSM-V definition of PTSD (Perrin, </w:t>
      </w:r>
      <w:proofErr w:type="spellStart"/>
      <w:r w:rsidRPr="00326323">
        <w:rPr>
          <w:rFonts w:ascii="Times New Roman" w:eastAsia="Times New Roman" w:hAnsi="Times New Roman" w:cs="Times New Roman"/>
          <w:sz w:val="24"/>
          <w:szCs w:val="24"/>
          <w:lang w:val="en-GB"/>
        </w:rPr>
        <w:t>Meiser</w:t>
      </w:r>
      <w:proofErr w:type="spellEnd"/>
      <w:r w:rsidRPr="00326323">
        <w:rPr>
          <w:rFonts w:ascii="Times New Roman" w:eastAsia="Times New Roman" w:hAnsi="Times New Roman" w:cs="Times New Roman"/>
          <w:sz w:val="24"/>
          <w:szCs w:val="24"/>
          <w:lang w:val="en-GB"/>
        </w:rPr>
        <w:t xml:space="preserve">-Stedman, &amp; Smith, 2005). For our analyses, we used this threshold to categorize participants as either having PTSD or not (1 = has symptoms consistent with PTSD, 0 = does not have symptoms consistent with PTSD). This questionnaire has been widely used in conflict and refugee settings (e.g. </w:t>
      </w:r>
      <w:proofErr w:type="spellStart"/>
      <w:r w:rsidRPr="00326323">
        <w:rPr>
          <w:rFonts w:ascii="Times New Roman" w:eastAsia="Times New Roman" w:hAnsi="Times New Roman" w:cs="Times New Roman"/>
          <w:sz w:val="24"/>
          <w:szCs w:val="24"/>
          <w:lang w:val="en-GB"/>
        </w:rPr>
        <w:t>Kolltveit</w:t>
      </w:r>
      <w:proofErr w:type="spellEnd"/>
      <w:r w:rsidRPr="00326323">
        <w:rPr>
          <w:rFonts w:ascii="Times New Roman" w:eastAsia="Times New Roman" w:hAnsi="Times New Roman" w:cs="Times New Roman"/>
          <w:sz w:val="24"/>
          <w:szCs w:val="24"/>
          <w:lang w:val="en-GB"/>
        </w:rPr>
        <w:t xml:space="preserve"> et al., 2012; </w:t>
      </w:r>
      <w:proofErr w:type="spellStart"/>
      <w:r w:rsidRPr="00326323">
        <w:rPr>
          <w:rFonts w:ascii="Times New Roman" w:eastAsia="Times New Roman" w:hAnsi="Times New Roman" w:cs="Times New Roman"/>
          <w:sz w:val="24"/>
          <w:szCs w:val="24"/>
          <w:lang w:val="en-GB"/>
        </w:rPr>
        <w:t>Sarkadi</w:t>
      </w:r>
      <w:proofErr w:type="spellEnd"/>
      <w:r w:rsidRPr="00326323">
        <w:rPr>
          <w:rFonts w:ascii="Times New Roman" w:eastAsia="Times New Roman" w:hAnsi="Times New Roman" w:cs="Times New Roman"/>
          <w:sz w:val="24"/>
          <w:szCs w:val="24"/>
          <w:lang w:val="en-GB"/>
        </w:rPr>
        <w:t xml:space="preserve"> et al., 2018). </w:t>
      </w:r>
    </w:p>
    <w:p w14:paraId="2C300751" w14:textId="77777777" w:rsidR="00DE5D66" w:rsidRPr="00326323" w:rsidRDefault="00DE5D66" w:rsidP="00DE5D66">
      <w:pPr>
        <w:pStyle w:val="Normal1"/>
        <w:spacing w:line="480" w:lineRule="auto"/>
        <w:ind w:firstLine="720"/>
        <w:rPr>
          <w:rFonts w:ascii="Times New Roman" w:eastAsia="Times New Roman" w:hAnsi="Times New Roman" w:cs="Times New Roman"/>
          <w:color w:val="auto"/>
          <w:sz w:val="24"/>
          <w:szCs w:val="24"/>
          <w:lang w:val="en-GB"/>
        </w:rPr>
      </w:pPr>
      <w:r w:rsidRPr="00326323">
        <w:rPr>
          <w:rFonts w:ascii="Times New Roman" w:eastAsia="Times New Roman" w:hAnsi="Times New Roman" w:cs="Times New Roman"/>
          <w:i/>
          <w:sz w:val="24"/>
          <w:szCs w:val="24"/>
          <w:lang w:val="en-GB"/>
        </w:rPr>
        <w:lastRenderedPageBreak/>
        <w:t xml:space="preserve">Human insecurity. </w:t>
      </w:r>
      <w:r w:rsidRPr="00326323">
        <w:rPr>
          <w:rFonts w:ascii="Times New Roman" w:eastAsia="Times New Roman" w:hAnsi="Times New Roman" w:cs="Times New Roman"/>
          <w:sz w:val="24"/>
          <w:szCs w:val="24"/>
          <w:lang w:val="en-GB"/>
        </w:rPr>
        <w:t xml:space="preserve">We implemented the </w:t>
      </w:r>
      <w:r w:rsidRPr="00326323">
        <w:rPr>
          <w:rFonts w:ascii="Times New Roman" w:eastAsia="Times New Roman" w:hAnsi="Times New Roman" w:cs="Times New Roman"/>
          <w:i/>
          <w:sz w:val="24"/>
          <w:szCs w:val="24"/>
          <w:lang w:val="en-GB"/>
        </w:rPr>
        <w:t>Human Insecurity Scale</w:t>
      </w:r>
      <w:r w:rsidRPr="00326323">
        <w:rPr>
          <w:rFonts w:ascii="Times New Roman" w:eastAsia="Times New Roman" w:hAnsi="Times New Roman" w:cs="Times New Roman"/>
          <w:sz w:val="24"/>
          <w:szCs w:val="24"/>
          <w:lang w:val="en-GB"/>
        </w:rPr>
        <w:t>, developed in the West Bank for Palestinian youth (</w:t>
      </w:r>
      <w:proofErr w:type="spellStart"/>
      <w:r w:rsidRPr="00326323">
        <w:rPr>
          <w:rFonts w:ascii="Times New Roman" w:eastAsia="Times New Roman" w:hAnsi="Times New Roman" w:cs="Times New Roman"/>
          <w:sz w:val="24"/>
          <w:szCs w:val="24"/>
          <w:lang w:val="en-GB"/>
        </w:rPr>
        <w:t>Hamayel</w:t>
      </w:r>
      <w:proofErr w:type="spellEnd"/>
      <w:r w:rsidRPr="00326323">
        <w:rPr>
          <w:rFonts w:ascii="Times New Roman" w:eastAsia="Times New Roman" w:hAnsi="Times New Roman" w:cs="Times New Roman"/>
          <w:sz w:val="24"/>
          <w:szCs w:val="24"/>
          <w:lang w:val="en-GB"/>
        </w:rPr>
        <w:t xml:space="preserve">, </w:t>
      </w:r>
      <w:proofErr w:type="spellStart"/>
      <w:r w:rsidRPr="00326323">
        <w:rPr>
          <w:rFonts w:ascii="Times New Roman" w:eastAsia="Times New Roman" w:hAnsi="Times New Roman" w:cs="Times New Roman"/>
          <w:sz w:val="24"/>
          <w:szCs w:val="24"/>
          <w:lang w:val="en-GB"/>
        </w:rPr>
        <w:t>Ghandour</w:t>
      </w:r>
      <w:proofErr w:type="spellEnd"/>
      <w:r w:rsidRPr="00326323">
        <w:rPr>
          <w:rFonts w:ascii="Times New Roman" w:eastAsia="Times New Roman" w:hAnsi="Times New Roman" w:cs="Times New Roman"/>
          <w:sz w:val="24"/>
          <w:szCs w:val="24"/>
          <w:lang w:val="en-GB"/>
        </w:rPr>
        <w:t xml:space="preserve">, Abu </w:t>
      </w:r>
      <w:proofErr w:type="spellStart"/>
      <w:r w:rsidRPr="00326323">
        <w:rPr>
          <w:rFonts w:ascii="Times New Roman" w:eastAsia="Times New Roman" w:hAnsi="Times New Roman" w:cs="Times New Roman"/>
          <w:sz w:val="24"/>
          <w:szCs w:val="24"/>
          <w:lang w:val="en-GB"/>
        </w:rPr>
        <w:t>Rmeileh</w:t>
      </w:r>
      <w:proofErr w:type="spellEnd"/>
      <w:r w:rsidRPr="00326323">
        <w:rPr>
          <w:rFonts w:ascii="Times New Roman" w:eastAsia="Times New Roman" w:hAnsi="Times New Roman" w:cs="Times New Roman"/>
          <w:sz w:val="24"/>
          <w:szCs w:val="24"/>
          <w:lang w:val="en-GB"/>
        </w:rPr>
        <w:t xml:space="preserve"> &amp; </w:t>
      </w:r>
      <w:proofErr w:type="spellStart"/>
      <w:r w:rsidRPr="00326323">
        <w:rPr>
          <w:rFonts w:ascii="Times New Roman" w:eastAsia="Times New Roman" w:hAnsi="Times New Roman" w:cs="Times New Roman"/>
          <w:sz w:val="24"/>
          <w:szCs w:val="24"/>
          <w:lang w:val="en-GB"/>
        </w:rPr>
        <w:t>Giacaman</w:t>
      </w:r>
      <w:proofErr w:type="spellEnd"/>
      <w:r w:rsidRPr="00326323">
        <w:rPr>
          <w:rFonts w:ascii="Times New Roman" w:eastAsia="Times New Roman" w:hAnsi="Times New Roman" w:cs="Times New Roman"/>
          <w:sz w:val="24"/>
          <w:szCs w:val="24"/>
          <w:lang w:val="en-GB"/>
        </w:rPr>
        <w:t xml:space="preserve">, 2014; </w:t>
      </w:r>
      <w:proofErr w:type="spellStart"/>
      <w:r w:rsidRPr="00326323">
        <w:rPr>
          <w:rFonts w:ascii="Times New Roman" w:eastAsia="Times New Roman" w:hAnsi="Times New Roman" w:cs="Times New Roman"/>
          <w:sz w:val="24"/>
          <w:szCs w:val="24"/>
          <w:lang w:val="en-GB"/>
        </w:rPr>
        <w:t>Ziadni</w:t>
      </w:r>
      <w:proofErr w:type="spellEnd"/>
      <w:r w:rsidRPr="00326323">
        <w:rPr>
          <w:rFonts w:ascii="Times New Roman" w:eastAsia="Times New Roman" w:hAnsi="Times New Roman" w:cs="Times New Roman"/>
          <w:sz w:val="24"/>
          <w:szCs w:val="24"/>
          <w:lang w:val="en-GB"/>
        </w:rPr>
        <w:t xml:space="preserve"> et al., 2011). The scale is a 10-item, 5-point Likert scale, with scores expressed as a percentage (0-100 points), measuring levels of fear and threats to human dignity relevant to conflict-affected settings with respect to daily life necessities and personal/family safety (</w:t>
      </w:r>
      <w:r w:rsidRPr="00326323">
        <w:rPr>
          <w:rFonts w:ascii="Times New Roman" w:eastAsia="Sorts Mill Goudy" w:hAnsi="Times New Roman" w:cs="Times New Roman"/>
          <w:sz w:val="24"/>
          <w:szCs w:val="24"/>
          <w:lang w:val="en-GB"/>
        </w:rPr>
        <w:t>α = 0.76</w:t>
      </w:r>
      <w:r w:rsidRPr="00326323">
        <w:rPr>
          <w:rFonts w:ascii="Times New Roman" w:eastAsia="Times New Roman" w:hAnsi="Times New Roman" w:cs="Times New Roman"/>
          <w:sz w:val="24"/>
          <w:szCs w:val="24"/>
          <w:lang w:val="en-GB"/>
        </w:rPr>
        <w:t xml:space="preserve">). Items include: during the last two weeks, “to what extent did you worry/fear losing your current home?” and “to what extent did you worry/fear for the safety of your family?” Both face validity and cultural relevance of this instrument are high, the scale having </w:t>
      </w:r>
      <w:proofErr w:type="gramStart"/>
      <w:r w:rsidRPr="00326323">
        <w:rPr>
          <w:rFonts w:ascii="Times New Roman" w:eastAsia="Times New Roman" w:hAnsi="Times New Roman" w:cs="Times New Roman"/>
          <w:sz w:val="24"/>
          <w:szCs w:val="24"/>
          <w:lang w:val="en-GB"/>
        </w:rPr>
        <w:t>being</w:t>
      </w:r>
      <w:proofErr w:type="gramEnd"/>
      <w:r w:rsidRPr="00326323">
        <w:rPr>
          <w:rFonts w:ascii="Times New Roman" w:eastAsia="Times New Roman" w:hAnsi="Times New Roman" w:cs="Times New Roman"/>
          <w:sz w:val="24"/>
          <w:szCs w:val="24"/>
          <w:lang w:val="en-GB"/>
        </w:rPr>
        <w:t xml:space="preserve"> developed for populations affected by armed conflict in the Middle East region</w:t>
      </w:r>
      <w:r w:rsidRPr="00326323">
        <w:rPr>
          <w:rFonts w:ascii="Times New Roman" w:eastAsia="Times New Roman" w:hAnsi="Times New Roman" w:cs="Times New Roman"/>
          <w:color w:val="auto"/>
          <w:sz w:val="24"/>
          <w:szCs w:val="24"/>
          <w:lang w:val="en-GB"/>
        </w:rPr>
        <w:t>.</w:t>
      </w:r>
    </w:p>
    <w:p w14:paraId="499566B2" w14:textId="77777777" w:rsidR="00DE5D66" w:rsidRPr="00326323" w:rsidRDefault="00DE5D66" w:rsidP="00DE5D66">
      <w:pPr>
        <w:pStyle w:val="Normal1"/>
        <w:spacing w:line="480" w:lineRule="auto"/>
        <w:rPr>
          <w:rFonts w:ascii="Times New Roman" w:eastAsia="Times New Roman" w:hAnsi="Times New Roman" w:cs="Times New Roman"/>
          <w:i/>
          <w:sz w:val="24"/>
          <w:szCs w:val="24"/>
          <w:lang w:val="en-GB"/>
        </w:rPr>
      </w:pPr>
      <w:r w:rsidRPr="00326323">
        <w:rPr>
          <w:rFonts w:ascii="Times New Roman" w:eastAsia="Times New Roman" w:hAnsi="Times New Roman" w:cs="Times New Roman"/>
          <w:i/>
          <w:sz w:val="24"/>
          <w:szCs w:val="24"/>
          <w:lang w:val="en-GB"/>
        </w:rPr>
        <w:t>Moderators</w:t>
      </w:r>
    </w:p>
    <w:p w14:paraId="0391A451" w14:textId="77777777" w:rsidR="00DE5D66" w:rsidRPr="00326323" w:rsidRDefault="00DE5D66" w:rsidP="00DE5D66">
      <w:pPr>
        <w:pStyle w:val="Normal1"/>
        <w:spacing w:line="480" w:lineRule="auto"/>
        <w:ind w:firstLine="720"/>
        <w:rPr>
          <w:rFonts w:ascii="Times New Roman" w:eastAsia="Times New Roman" w:hAnsi="Times New Roman" w:cs="Times New Roman"/>
          <w:sz w:val="24"/>
          <w:szCs w:val="24"/>
          <w:lang w:val="en-GB"/>
        </w:rPr>
      </w:pPr>
      <w:r w:rsidRPr="00326323">
        <w:rPr>
          <w:rFonts w:ascii="Times New Roman" w:eastAsia="Times New Roman" w:hAnsi="Times New Roman" w:cs="Times New Roman"/>
          <w:i/>
          <w:sz w:val="24"/>
          <w:szCs w:val="24"/>
          <w:lang w:val="en-GB"/>
        </w:rPr>
        <w:t xml:space="preserve">Resilience. </w:t>
      </w:r>
      <w:r w:rsidRPr="00326323">
        <w:rPr>
          <w:rFonts w:ascii="Times New Roman" w:hAnsi="Times New Roman" w:cs="Times New Roman"/>
          <w:sz w:val="24"/>
          <w:szCs w:val="24"/>
          <w:lang w:val="en-GB"/>
        </w:rPr>
        <w:t xml:space="preserve">We used the Arabic </w:t>
      </w:r>
      <w:r w:rsidRPr="00326323">
        <w:rPr>
          <w:rFonts w:ascii="Times New Roman" w:hAnsi="Times New Roman" w:cs="Times New Roman"/>
          <w:i/>
          <w:sz w:val="24"/>
          <w:szCs w:val="24"/>
          <w:lang w:val="en-GB"/>
        </w:rPr>
        <w:t>Child and Youth Resilience Measure (</w:t>
      </w:r>
      <w:r w:rsidRPr="00326323">
        <w:rPr>
          <w:rFonts w:ascii="Times New Roman" w:hAnsi="Times New Roman" w:cs="Times New Roman"/>
          <w:sz w:val="24"/>
          <w:szCs w:val="24"/>
          <w:lang w:val="en-GB"/>
        </w:rPr>
        <w:t>CYRM-12 item, 5-point scale), specifically developed for this population to measure protective resources at individual, family, and community levels (</w:t>
      </w:r>
      <w:proofErr w:type="spellStart"/>
      <w:r w:rsidRPr="00326323">
        <w:rPr>
          <w:rFonts w:ascii="Times New Roman" w:hAnsi="Times New Roman" w:cs="Times New Roman"/>
          <w:sz w:val="24"/>
          <w:szCs w:val="24"/>
          <w:lang w:val="en-GB"/>
        </w:rPr>
        <w:t>Panter</w:t>
      </w:r>
      <w:proofErr w:type="spellEnd"/>
      <w:r w:rsidRPr="00326323">
        <w:rPr>
          <w:rFonts w:ascii="Times New Roman" w:hAnsi="Times New Roman" w:cs="Times New Roman"/>
          <w:sz w:val="24"/>
          <w:szCs w:val="24"/>
          <w:lang w:val="en-GB"/>
        </w:rPr>
        <w:t>-Brick, Hadfield, et al., 2018; Ungar &amp; Liebenberg, 2011;</w:t>
      </w:r>
      <w:r w:rsidRPr="00326323">
        <w:rPr>
          <w:rFonts w:ascii="Times New Roman" w:eastAsia="Sorts Mill Goudy" w:hAnsi="Times New Roman" w:cs="Times New Roman"/>
          <w:sz w:val="24"/>
          <w:szCs w:val="24"/>
          <w:lang w:val="en-GB"/>
        </w:rPr>
        <w:t xml:space="preserve"> α = 0.77).</w:t>
      </w:r>
      <w:r w:rsidRPr="00326323">
        <w:rPr>
          <w:rFonts w:ascii="Times New Roman" w:eastAsia="Times New Roman" w:hAnsi="Times New Roman" w:cs="Times New Roman"/>
          <w:sz w:val="24"/>
          <w:szCs w:val="24"/>
          <w:lang w:val="en-GB"/>
        </w:rPr>
        <w:t xml:space="preserve"> </w:t>
      </w:r>
    </w:p>
    <w:p w14:paraId="7F13B932" w14:textId="1A7F2A61" w:rsidR="00DE5D66" w:rsidRPr="00547AB6" w:rsidRDefault="00DE5D66" w:rsidP="00547AB6">
      <w:pPr>
        <w:pStyle w:val="Normal1"/>
        <w:spacing w:line="480" w:lineRule="auto"/>
        <w:ind w:firstLine="720"/>
        <w:rPr>
          <w:rFonts w:ascii="Times New Roman" w:eastAsia="Times New Roman" w:hAnsi="Times New Roman" w:cs="Times New Roman"/>
          <w:sz w:val="24"/>
          <w:szCs w:val="24"/>
          <w:lang w:val="en-GB"/>
        </w:rPr>
      </w:pPr>
      <w:r w:rsidRPr="00326323">
        <w:rPr>
          <w:rFonts w:ascii="Times New Roman" w:eastAsia="Times New Roman" w:hAnsi="Times New Roman" w:cs="Times New Roman"/>
          <w:i/>
          <w:sz w:val="24"/>
          <w:szCs w:val="24"/>
          <w:lang w:val="en-GB"/>
        </w:rPr>
        <w:t>Recency of forced migration</w:t>
      </w:r>
      <w:r w:rsidRPr="00326323">
        <w:rPr>
          <w:rFonts w:ascii="Times New Roman" w:eastAsia="Times New Roman" w:hAnsi="Times New Roman" w:cs="Times New Roman"/>
          <w:sz w:val="24"/>
          <w:szCs w:val="24"/>
          <w:lang w:val="en-GB"/>
        </w:rPr>
        <w:t>. We asked both parents and children how long had lived in their current home, and for Syrians, specifically when they left Syria for Jordan. We used this information only in our analyses of the Syrian refugees, since we were interested in the recency of forced migration.</w:t>
      </w:r>
      <w:bookmarkStart w:id="0" w:name="_GoBack"/>
      <w:bookmarkEnd w:id="0"/>
    </w:p>
    <w:sectPr w:rsidR="00DE5D66" w:rsidRPr="00547AB6" w:rsidSect="00547A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rts Mill Goudy">
    <w:altName w:val="Times New Roman"/>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6967"/>
    <w:rsid w:val="0000428E"/>
    <w:rsid w:val="000051AD"/>
    <w:rsid w:val="00006C75"/>
    <w:rsid w:val="00007B28"/>
    <w:rsid w:val="000242FC"/>
    <w:rsid w:val="0003081B"/>
    <w:rsid w:val="00031A67"/>
    <w:rsid w:val="00041F78"/>
    <w:rsid w:val="00046967"/>
    <w:rsid w:val="00053849"/>
    <w:rsid w:val="00054510"/>
    <w:rsid w:val="00061851"/>
    <w:rsid w:val="00064277"/>
    <w:rsid w:val="00066BFD"/>
    <w:rsid w:val="00073B5E"/>
    <w:rsid w:val="00073DA3"/>
    <w:rsid w:val="00075664"/>
    <w:rsid w:val="00085261"/>
    <w:rsid w:val="00086EBB"/>
    <w:rsid w:val="00095983"/>
    <w:rsid w:val="0009743D"/>
    <w:rsid w:val="000A3AC0"/>
    <w:rsid w:val="000A754D"/>
    <w:rsid w:val="000B2C4B"/>
    <w:rsid w:val="000B6704"/>
    <w:rsid w:val="000C03BD"/>
    <w:rsid w:val="000E1913"/>
    <w:rsid w:val="000E2526"/>
    <w:rsid w:val="000E5B6E"/>
    <w:rsid w:val="000F014B"/>
    <w:rsid w:val="000F0371"/>
    <w:rsid w:val="000F7BF4"/>
    <w:rsid w:val="00111C1A"/>
    <w:rsid w:val="00120BBA"/>
    <w:rsid w:val="00123A80"/>
    <w:rsid w:val="001248A7"/>
    <w:rsid w:val="00126243"/>
    <w:rsid w:val="00133044"/>
    <w:rsid w:val="00137E3B"/>
    <w:rsid w:val="00151319"/>
    <w:rsid w:val="00160A93"/>
    <w:rsid w:val="00162DBF"/>
    <w:rsid w:val="00166BAD"/>
    <w:rsid w:val="00167072"/>
    <w:rsid w:val="00171010"/>
    <w:rsid w:val="00173B82"/>
    <w:rsid w:val="00175697"/>
    <w:rsid w:val="001826E2"/>
    <w:rsid w:val="00184B26"/>
    <w:rsid w:val="001866C1"/>
    <w:rsid w:val="0019598E"/>
    <w:rsid w:val="001A0461"/>
    <w:rsid w:val="001A0572"/>
    <w:rsid w:val="001A209B"/>
    <w:rsid w:val="001B7573"/>
    <w:rsid w:val="001C22E7"/>
    <w:rsid w:val="001C6C4B"/>
    <w:rsid w:val="001D29EC"/>
    <w:rsid w:val="001E09D8"/>
    <w:rsid w:val="001E1C76"/>
    <w:rsid w:val="001E39BB"/>
    <w:rsid w:val="001F04EA"/>
    <w:rsid w:val="001F08EE"/>
    <w:rsid w:val="001F27A4"/>
    <w:rsid w:val="00201CB9"/>
    <w:rsid w:val="00201E16"/>
    <w:rsid w:val="00202875"/>
    <w:rsid w:val="00203BAE"/>
    <w:rsid w:val="002043ED"/>
    <w:rsid w:val="00204A36"/>
    <w:rsid w:val="002145EE"/>
    <w:rsid w:val="00216DB0"/>
    <w:rsid w:val="00217122"/>
    <w:rsid w:val="00224301"/>
    <w:rsid w:val="00232641"/>
    <w:rsid w:val="00237F63"/>
    <w:rsid w:val="0024551F"/>
    <w:rsid w:val="00252F17"/>
    <w:rsid w:val="002552F3"/>
    <w:rsid w:val="00256703"/>
    <w:rsid w:val="00263CFB"/>
    <w:rsid w:val="00265705"/>
    <w:rsid w:val="00271453"/>
    <w:rsid w:val="00271B8B"/>
    <w:rsid w:val="002720C4"/>
    <w:rsid w:val="00293D1E"/>
    <w:rsid w:val="0029568E"/>
    <w:rsid w:val="002962FE"/>
    <w:rsid w:val="002A2E77"/>
    <w:rsid w:val="002A6241"/>
    <w:rsid w:val="002A7BC2"/>
    <w:rsid w:val="002B2222"/>
    <w:rsid w:val="002B24C5"/>
    <w:rsid w:val="002B4484"/>
    <w:rsid w:val="002C7BC2"/>
    <w:rsid w:val="002D1304"/>
    <w:rsid w:val="002D50A3"/>
    <w:rsid w:val="002D7B9B"/>
    <w:rsid w:val="003047FE"/>
    <w:rsid w:val="00307C04"/>
    <w:rsid w:val="00315EF7"/>
    <w:rsid w:val="00321317"/>
    <w:rsid w:val="00326323"/>
    <w:rsid w:val="00333BE2"/>
    <w:rsid w:val="003378BD"/>
    <w:rsid w:val="003400E8"/>
    <w:rsid w:val="00353B27"/>
    <w:rsid w:val="003566B6"/>
    <w:rsid w:val="003602FA"/>
    <w:rsid w:val="00370B8D"/>
    <w:rsid w:val="00371A91"/>
    <w:rsid w:val="003743AE"/>
    <w:rsid w:val="00374B50"/>
    <w:rsid w:val="003753EF"/>
    <w:rsid w:val="0037780B"/>
    <w:rsid w:val="00382955"/>
    <w:rsid w:val="003A3C29"/>
    <w:rsid w:val="003A42C0"/>
    <w:rsid w:val="003B35E5"/>
    <w:rsid w:val="003C2003"/>
    <w:rsid w:val="003C7322"/>
    <w:rsid w:val="003D4C87"/>
    <w:rsid w:val="003E0768"/>
    <w:rsid w:val="003E14CF"/>
    <w:rsid w:val="0040188E"/>
    <w:rsid w:val="00417A7A"/>
    <w:rsid w:val="00423AFD"/>
    <w:rsid w:val="0042663E"/>
    <w:rsid w:val="00430B93"/>
    <w:rsid w:val="00431941"/>
    <w:rsid w:val="00450836"/>
    <w:rsid w:val="00480F22"/>
    <w:rsid w:val="00482241"/>
    <w:rsid w:val="00497662"/>
    <w:rsid w:val="00497A6C"/>
    <w:rsid w:val="004A5FAC"/>
    <w:rsid w:val="004B283B"/>
    <w:rsid w:val="004C2B79"/>
    <w:rsid w:val="004D1F22"/>
    <w:rsid w:val="004D2329"/>
    <w:rsid w:val="004D3C1D"/>
    <w:rsid w:val="004D5AFE"/>
    <w:rsid w:val="004E6FF5"/>
    <w:rsid w:val="004F3F0F"/>
    <w:rsid w:val="005040B4"/>
    <w:rsid w:val="00511A99"/>
    <w:rsid w:val="00512F6D"/>
    <w:rsid w:val="0051458F"/>
    <w:rsid w:val="0052087D"/>
    <w:rsid w:val="00524653"/>
    <w:rsid w:val="005305DB"/>
    <w:rsid w:val="00533539"/>
    <w:rsid w:val="00536CA5"/>
    <w:rsid w:val="005408DB"/>
    <w:rsid w:val="0054415B"/>
    <w:rsid w:val="00547AB6"/>
    <w:rsid w:val="005503CA"/>
    <w:rsid w:val="00550B29"/>
    <w:rsid w:val="00552FD4"/>
    <w:rsid w:val="00555089"/>
    <w:rsid w:val="00560423"/>
    <w:rsid w:val="00565853"/>
    <w:rsid w:val="005704A0"/>
    <w:rsid w:val="00570656"/>
    <w:rsid w:val="005706F8"/>
    <w:rsid w:val="00570B43"/>
    <w:rsid w:val="00574661"/>
    <w:rsid w:val="0057652C"/>
    <w:rsid w:val="005878F1"/>
    <w:rsid w:val="00595251"/>
    <w:rsid w:val="005A0C6D"/>
    <w:rsid w:val="005A5A73"/>
    <w:rsid w:val="005C5356"/>
    <w:rsid w:val="005C6E7C"/>
    <w:rsid w:val="005E2946"/>
    <w:rsid w:val="005E46A3"/>
    <w:rsid w:val="005E6911"/>
    <w:rsid w:val="005E7378"/>
    <w:rsid w:val="005F0F92"/>
    <w:rsid w:val="005F7D97"/>
    <w:rsid w:val="00600259"/>
    <w:rsid w:val="006021E7"/>
    <w:rsid w:val="00603D4B"/>
    <w:rsid w:val="00605CCD"/>
    <w:rsid w:val="006067EB"/>
    <w:rsid w:val="00613510"/>
    <w:rsid w:val="00622259"/>
    <w:rsid w:val="00626F98"/>
    <w:rsid w:val="00630852"/>
    <w:rsid w:val="006316B3"/>
    <w:rsid w:val="00632276"/>
    <w:rsid w:val="00644D7F"/>
    <w:rsid w:val="00650034"/>
    <w:rsid w:val="00653F88"/>
    <w:rsid w:val="0065635B"/>
    <w:rsid w:val="0066066F"/>
    <w:rsid w:val="006622F0"/>
    <w:rsid w:val="006624D5"/>
    <w:rsid w:val="006675CD"/>
    <w:rsid w:val="00670219"/>
    <w:rsid w:val="00670BDB"/>
    <w:rsid w:val="00671080"/>
    <w:rsid w:val="00674B0C"/>
    <w:rsid w:val="0068713F"/>
    <w:rsid w:val="00696199"/>
    <w:rsid w:val="006A1F39"/>
    <w:rsid w:val="006A2FBB"/>
    <w:rsid w:val="006B7904"/>
    <w:rsid w:val="006D2E21"/>
    <w:rsid w:val="006D2F1D"/>
    <w:rsid w:val="006D6826"/>
    <w:rsid w:val="006D6D74"/>
    <w:rsid w:val="006D7417"/>
    <w:rsid w:val="006E79D3"/>
    <w:rsid w:val="006F2F88"/>
    <w:rsid w:val="006F5700"/>
    <w:rsid w:val="00701ACE"/>
    <w:rsid w:val="00705017"/>
    <w:rsid w:val="00711CC3"/>
    <w:rsid w:val="00731F30"/>
    <w:rsid w:val="007334EC"/>
    <w:rsid w:val="00733EEE"/>
    <w:rsid w:val="007378FA"/>
    <w:rsid w:val="007406BF"/>
    <w:rsid w:val="00740F30"/>
    <w:rsid w:val="00744780"/>
    <w:rsid w:val="00747FA8"/>
    <w:rsid w:val="0076586E"/>
    <w:rsid w:val="007763E7"/>
    <w:rsid w:val="0078108B"/>
    <w:rsid w:val="007821ED"/>
    <w:rsid w:val="00796D3F"/>
    <w:rsid w:val="007A2383"/>
    <w:rsid w:val="007B6D39"/>
    <w:rsid w:val="007C1079"/>
    <w:rsid w:val="007C139E"/>
    <w:rsid w:val="007C50D4"/>
    <w:rsid w:val="007E3F07"/>
    <w:rsid w:val="007E4D6A"/>
    <w:rsid w:val="007E5C09"/>
    <w:rsid w:val="007E6835"/>
    <w:rsid w:val="007E796D"/>
    <w:rsid w:val="007F1A1E"/>
    <w:rsid w:val="00803109"/>
    <w:rsid w:val="008046A2"/>
    <w:rsid w:val="00804B42"/>
    <w:rsid w:val="008105D2"/>
    <w:rsid w:val="0081644C"/>
    <w:rsid w:val="00817181"/>
    <w:rsid w:val="00817723"/>
    <w:rsid w:val="00817CAB"/>
    <w:rsid w:val="00817E71"/>
    <w:rsid w:val="00822A4E"/>
    <w:rsid w:val="0082543F"/>
    <w:rsid w:val="008271CD"/>
    <w:rsid w:val="0083008A"/>
    <w:rsid w:val="0083101C"/>
    <w:rsid w:val="00831FCC"/>
    <w:rsid w:val="0083707C"/>
    <w:rsid w:val="0084192D"/>
    <w:rsid w:val="008438FC"/>
    <w:rsid w:val="00843D1E"/>
    <w:rsid w:val="00856283"/>
    <w:rsid w:val="0086081A"/>
    <w:rsid w:val="00862418"/>
    <w:rsid w:val="00871B9A"/>
    <w:rsid w:val="008737C2"/>
    <w:rsid w:val="008742C9"/>
    <w:rsid w:val="008765C5"/>
    <w:rsid w:val="00877BFC"/>
    <w:rsid w:val="00885457"/>
    <w:rsid w:val="00887756"/>
    <w:rsid w:val="0089513F"/>
    <w:rsid w:val="008A0457"/>
    <w:rsid w:val="008A5F28"/>
    <w:rsid w:val="008A7765"/>
    <w:rsid w:val="008B1B8F"/>
    <w:rsid w:val="008B28E1"/>
    <w:rsid w:val="008B3584"/>
    <w:rsid w:val="008C0827"/>
    <w:rsid w:val="008D2EC3"/>
    <w:rsid w:val="008D5DAA"/>
    <w:rsid w:val="008E5768"/>
    <w:rsid w:val="00904A15"/>
    <w:rsid w:val="00911498"/>
    <w:rsid w:val="00913F9A"/>
    <w:rsid w:val="0092280B"/>
    <w:rsid w:val="0092616B"/>
    <w:rsid w:val="009301CA"/>
    <w:rsid w:val="00933352"/>
    <w:rsid w:val="009379E1"/>
    <w:rsid w:val="00947D4F"/>
    <w:rsid w:val="00956305"/>
    <w:rsid w:val="00957593"/>
    <w:rsid w:val="00970907"/>
    <w:rsid w:val="00974392"/>
    <w:rsid w:val="00982D14"/>
    <w:rsid w:val="00991186"/>
    <w:rsid w:val="009912E4"/>
    <w:rsid w:val="00997282"/>
    <w:rsid w:val="009A0E49"/>
    <w:rsid w:val="009B2EF2"/>
    <w:rsid w:val="009B34EA"/>
    <w:rsid w:val="009B66C6"/>
    <w:rsid w:val="009C048B"/>
    <w:rsid w:val="009C39B4"/>
    <w:rsid w:val="009C6C7F"/>
    <w:rsid w:val="009D1242"/>
    <w:rsid w:val="009D64B6"/>
    <w:rsid w:val="009D6720"/>
    <w:rsid w:val="009E0774"/>
    <w:rsid w:val="00A04980"/>
    <w:rsid w:val="00A05329"/>
    <w:rsid w:val="00A05D02"/>
    <w:rsid w:val="00A312C1"/>
    <w:rsid w:val="00A32DA2"/>
    <w:rsid w:val="00A33E20"/>
    <w:rsid w:val="00A36A9A"/>
    <w:rsid w:val="00A36DB6"/>
    <w:rsid w:val="00A528A3"/>
    <w:rsid w:val="00A55208"/>
    <w:rsid w:val="00A57598"/>
    <w:rsid w:val="00A701A5"/>
    <w:rsid w:val="00A72308"/>
    <w:rsid w:val="00A7235D"/>
    <w:rsid w:val="00A7456B"/>
    <w:rsid w:val="00A8312F"/>
    <w:rsid w:val="00A8548C"/>
    <w:rsid w:val="00AA4016"/>
    <w:rsid w:val="00AA4390"/>
    <w:rsid w:val="00AA6495"/>
    <w:rsid w:val="00AA7683"/>
    <w:rsid w:val="00AB0B77"/>
    <w:rsid w:val="00AB4301"/>
    <w:rsid w:val="00AC076E"/>
    <w:rsid w:val="00AD50F4"/>
    <w:rsid w:val="00AD63ED"/>
    <w:rsid w:val="00AE063E"/>
    <w:rsid w:val="00B013E6"/>
    <w:rsid w:val="00B153F2"/>
    <w:rsid w:val="00B24170"/>
    <w:rsid w:val="00B25157"/>
    <w:rsid w:val="00B27D4E"/>
    <w:rsid w:val="00B34058"/>
    <w:rsid w:val="00B40AD3"/>
    <w:rsid w:val="00B4452E"/>
    <w:rsid w:val="00B46C01"/>
    <w:rsid w:val="00B506B5"/>
    <w:rsid w:val="00B50BD9"/>
    <w:rsid w:val="00B61173"/>
    <w:rsid w:val="00B73BAD"/>
    <w:rsid w:val="00B77691"/>
    <w:rsid w:val="00B82591"/>
    <w:rsid w:val="00B84BFD"/>
    <w:rsid w:val="00B91308"/>
    <w:rsid w:val="00B9344F"/>
    <w:rsid w:val="00BA0391"/>
    <w:rsid w:val="00BA2142"/>
    <w:rsid w:val="00BA70F9"/>
    <w:rsid w:val="00BB3677"/>
    <w:rsid w:val="00BB6D46"/>
    <w:rsid w:val="00BD1869"/>
    <w:rsid w:val="00BD35E7"/>
    <w:rsid w:val="00BD3C51"/>
    <w:rsid w:val="00BD6DF0"/>
    <w:rsid w:val="00BE046C"/>
    <w:rsid w:val="00BF022A"/>
    <w:rsid w:val="00BF2D1F"/>
    <w:rsid w:val="00C07E07"/>
    <w:rsid w:val="00C1703C"/>
    <w:rsid w:val="00C2099B"/>
    <w:rsid w:val="00C23EB4"/>
    <w:rsid w:val="00C27D87"/>
    <w:rsid w:val="00C34FCE"/>
    <w:rsid w:val="00C4236C"/>
    <w:rsid w:val="00C43669"/>
    <w:rsid w:val="00C43F9E"/>
    <w:rsid w:val="00C44C4C"/>
    <w:rsid w:val="00C52731"/>
    <w:rsid w:val="00C52BB8"/>
    <w:rsid w:val="00C56A3F"/>
    <w:rsid w:val="00C60B87"/>
    <w:rsid w:val="00C61E5E"/>
    <w:rsid w:val="00C67E06"/>
    <w:rsid w:val="00C7199A"/>
    <w:rsid w:val="00C74DA3"/>
    <w:rsid w:val="00C7780B"/>
    <w:rsid w:val="00C82A4D"/>
    <w:rsid w:val="00C84159"/>
    <w:rsid w:val="00C864E2"/>
    <w:rsid w:val="00C868B9"/>
    <w:rsid w:val="00C87925"/>
    <w:rsid w:val="00C87EBC"/>
    <w:rsid w:val="00C90B81"/>
    <w:rsid w:val="00C94F65"/>
    <w:rsid w:val="00C97798"/>
    <w:rsid w:val="00CB1821"/>
    <w:rsid w:val="00CB41B9"/>
    <w:rsid w:val="00CB4675"/>
    <w:rsid w:val="00CB4918"/>
    <w:rsid w:val="00CB4C81"/>
    <w:rsid w:val="00CB6310"/>
    <w:rsid w:val="00CB7014"/>
    <w:rsid w:val="00CC173B"/>
    <w:rsid w:val="00CC29DF"/>
    <w:rsid w:val="00CC6C1C"/>
    <w:rsid w:val="00CD359F"/>
    <w:rsid w:val="00CF3783"/>
    <w:rsid w:val="00CF7BF8"/>
    <w:rsid w:val="00D00574"/>
    <w:rsid w:val="00D00C87"/>
    <w:rsid w:val="00D12393"/>
    <w:rsid w:val="00D16AF7"/>
    <w:rsid w:val="00D3165E"/>
    <w:rsid w:val="00D33AA7"/>
    <w:rsid w:val="00D4195C"/>
    <w:rsid w:val="00D51302"/>
    <w:rsid w:val="00D606C4"/>
    <w:rsid w:val="00D64F66"/>
    <w:rsid w:val="00D655C8"/>
    <w:rsid w:val="00D80DA0"/>
    <w:rsid w:val="00D83F89"/>
    <w:rsid w:val="00D93017"/>
    <w:rsid w:val="00D951CC"/>
    <w:rsid w:val="00DA1ECF"/>
    <w:rsid w:val="00DA720E"/>
    <w:rsid w:val="00DB03CF"/>
    <w:rsid w:val="00DB0C5E"/>
    <w:rsid w:val="00DB7869"/>
    <w:rsid w:val="00DC24A4"/>
    <w:rsid w:val="00DE5D66"/>
    <w:rsid w:val="00DE7CAF"/>
    <w:rsid w:val="00DF33E3"/>
    <w:rsid w:val="00DF61DD"/>
    <w:rsid w:val="00E00213"/>
    <w:rsid w:val="00E1043F"/>
    <w:rsid w:val="00E10554"/>
    <w:rsid w:val="00E13310"/>
    <w:rsid w:val="00E2189C"/>
    <w:rsid w:val="00E24C4C"/>
    <w:rsid w:val="00E30420"/>
    <w:rsid w:val="00E336CA"/>
    <w:rsid w:val="00E34A69"/>
    <w:rsid w:val="00E37CA0"/>
    <w:rsid w:val="00E60B90"/>
    <w:rsid w:val="00E71CDB"/>
    <w:rsid w:val="00E7633B"/>
    <w:rsid w:val="00E7683F"/>
    <w:rsid w:val="00E77320"/>
    <w:rsid w:val="00E77727"/>
    <w:rsid w:val="00E80B25"/>
    <w:rsid w:val="00E820F2"/>
    <w:rsid w:val="00E83AC4"/>
    <w:rsid w:val="00E864CD"/>
    <w:rsid w:val="00E9546C"/>
    <w:rsid w:val="00EB2C1A"/>
    <w:rsid w:val="00EB6396"/>
    <w:rsid w:val="00EC1850"/>
    <w:rsid w:val="00ED3786"/>
    <w:rsid w:val="00EE01DA"/>
    <w:rsid w:val="00EE5E8F"/>
    <w:rsid w:val="00EF1974"/>
    <w:rsid w:val="00EF52E7"/>
    <w:rsid w:val="00F023C9"/>
    <w:rsid w:val="00F034AA"/>
    <w:rsid w:val="00F1282C"/>
    <w:rsid w:val="00F1385E"/>
    <w:rsid w:val="00F2692D"/>
    <w:rsid w:val="00F55426"/>
    <w:rsid w:val="00F64F04"/>
    <w:rsid w:val="00F6686D"/>
    <w:rsid w:val="00F7070B"/>
    <w:rsid w:val="00F823E9"/>
    <w:rsid w:val="00F83496"/>
    <w:rsid w:val="00F90DDB"/>
    <w:rsid w:val="00F968BB"/>
    <w:rsid w:val="00F97CC3"/>
    <w:rsid w:val="00FA1A48"/>
    <w:rsid w:val="00FA5B64"/>
    <w:rsid w:val="00FB4971"/>
    <w:rsid w:val="00FB71AD"/>
    <w:rsid w:val="00FB77AB"/>
    <w:rsid w:val="00FC4A6E"/>
    <w:rsid w:val="00FD3214"/>
    <w:rsid w:val="00FD7FE6"/>
    <w:rsid w:val="00FE07F2"/>
    <w:rsid w:val="00FE0A07"/>
    <w:rsid w:val="00FE4A94"/>
    <w:rsid w:val="00FF348B"/>
    <w:rsid w:val="00FF35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186B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967"/>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46967"/>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heme="minorEastAsia" w:hAnsi="Times New Roman" w:cs="Times New Roman"/>
      <w:color w:val="auto"/>
      <w:sz w:val="24"/>
      <w:szCs w:val="24"/>
      <w:lang w:val="en-GB" w:eastAsia="zh-TW"/>
    </w:rPr>
  </w:style>
  <w:style w:type="paragraph" w:styleId="ListParagraph">
    <w:name w:val="List Paragraph"/>
    <w:basedOn w:val="Normal"/>
    <w:uiPriority w:val="34"/>
    <w:qFormat/>
    <w:rsid w:val="00F2692D"/>
    <w:pPr>
      <w:ind w:left="720"/>
      <w:contextualSpacing/>
    </w:pPr>
  </w:style>
  <w:style w:type="character" w:styleId="CommentReference">
    <w:name w:val="annotation reference"/>
    <w:basedOn w:val="DefaultParagraphFont"/>
    <w:uiPriority w:val="99"/>
    <w:semiHidden/>
    <w:unhideWhenUsed/>
    <w:rsid w:val="00371A91"/>
    <w:rPr>
      <w:sz w:val="16"/>
      <w:szCs w:val="16"/>
    </w:rPr>
  </w:style>
  <w:style w:type="paragraph" w:styleId="CommentText">
    <w:name w:val="annotation text"/>
    <w:basedOn w:val="Normal"/>
    <w:link w:val="CommentTextChar"/>
    <w:uiPriority w:val="99"/>
    <w:unhideWhenUsed/>
    <w:rsid w:val="00371A91"/>
    <w:pPr>
      <w:spacing w:line="240" w:lineRule="auto"/>
    </w:pPr>
    <w:rPr>
      <w:sz w:val="20"/>
      <w:szCs w:val="20"/>
    </w:rPr>
  </w:style>
  <w:style w:type="character" w:customStyle="1" w:styleId="CommentTextChar">
    <w:name w:val="Comment Text Char"/>
    <w:basedOn w:val="DefaultParagraphFont"/>
    <w:link w:val="CommentText"/>
    <w:uiPriority w:val="99"/>
    <w:rsid w:val="00371A91"/>
    <w:rPr>
      <w:rFonts w:ascii="Arial" w:eastAsia="Arial" w:hAnsi="Arial" w:cs="Arial"/>
      <w:color w:val="000000"/>
      <w:sz w:val="20"/>
      <w:szCs w:val="20"/>
      <w:lang w:val="en"/>
    </w:rPr>
  </w:style>
  <w:style w:type="paragraph" w:styleId="CommentSubject">
    <w:name w:val="annotation subject"/>
    <w:basedOn w:val="CommentText"/>
    <w:next w:val="CommentText"/>
    <w:link w:val="CommentSubjectChar"/>
    <w:uiPriority w:val="99"/>
    <w:semiHidden/>
    <w:unhideWhenUsed/>
    <w:rsid w:val="00371A91"/>
    <w:rPr>
      <w:b/>
      <w:bCs/>
    </w:rPr>
  </w:style>
  <w:style w:type="character" w:customStyle="1" w:styleId="CommentSubjectChar">
    <w:name w:val="Comment Subject Char"/>
    <w:basedOn w:val="CommentTextChar"/>
    <w:link w:val="CommentSubject"/>
    <w:uiPriority w:val="99"/>
    <w:semiHidden/>
    <w:rsid w:val="00371A91"/>
    <w:rPr>
      <w:rFonts w:ascii="Arial" w:eastAsia="Arial" w:hAnsi="Arial" w:cs="Arial"/>
      <w:b/>
      <w:bCs/>
      <w:color w:val="000000"/>
      <w:sz w:val="20"/>
      <w:szCs w:val="20"/>
      <w:lang w:val="en"/>
    </w:rPr>
  </w:style>
  <w:style w:type="paragraph" w:styleId="BalloonText">
    <w:name w:val="Balloon Text"/>
    <w:basedOn w:val="Normal"/>
    <w:link w:val="BalloonTextChar"/>
    <w:uiPriority w:val="99"/>
    <w:semiHidden/>
    <w:unhideWhenUsed/>
    <w:rsid w:val="00371A9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1A91"/>
    <w:rPr>
      <w:rFonts w:ascii="Segoe UI" w:eastAsia="Arial" w:hAnsi="Segoe UI" w:cs="Segoe UI"/>
      <w:color w:val="000000"/>
      <w:sz w:val="18"/>
      <w:szCs w:val="18"/>
      <w:lang w:val="en"/>
    </w:rPr>
  </w:style>
  <w:style w:type="table" w:styleId="TableGrid">
    <w:name w:val="Table Grid"/>
    <w:basedOn w:val="TableNormal"/>
    <w:uiPriority w:val="59"/>
    <w:rsid w:val="008A5F28"/>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5E6911"/>
    <w:pPr>
      <w:pBdr>
        <w:top w:val="nil"/>
        <w:left w:val="nil"/>
        <w:bottom w:val="nil"/>
        <w:right w:val="nil"/>
        <w:between w:val="nil"/>
      </w:pBdr>
      <w:spacing w:line="276" w:lineRule="auto"/>
    </w:pPr>
    <w:rPr>
      <w:rFonts w:ascii="Arial" w:eastAsia="Arial" w:hAnsi="Arial" w:cs="Arial"/>
      <w:color w:val="000000"/>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0932005">
      <w:bodyDiv w:val="1"/>
      <w:marLeft w:val="0"/>
      <w:marRight w:val="0"/>
      <w:marTop w:val="0"/>
      <w:marBottom w:val="0"/>
      <w:divBdr>
        <w:top w:val="none" w:sz="0" w:space="0" w:color="auto"/>
        <w:left w:val="none" w:sz="0" w:space="0" w:color="auto"/>
        <w:bottom w:val="none" w:sz="0" w:space="0" w:color="auto"/>
        <w:right w:val="none" w:sz="0" w:space="0" w:color="auto"/>
      </w:divBdr>
    </w:div>
    <w:div w:id="1276862722">
      <w:bodyDiv w:val="1"/>
      <w:marLeft w:val="0"/>
      <w:marRight w:val="0"/>
      <w:marTop w:val="0"/>
      <w:marBottom w:val="0"/>
      <w:divBdr>
        <w:top w:val="none" w:sz="0" w:space="0" w:color="auto"/>
        <w:left w:val="none" w:sz="0" w:space="0" w:color="auto"/>
        <w:bottom w:val="none" w:sz="0" w:space="0" w:color="auto"/>
        <w:right w:val="none" w:sz="0" w:space="0" w:color="auto"/>
      </w:divBdr>
    </w:div>
    <w:div w:id="1461535786">
      <w:bodyDiv w:val="1"/>
      <w:marLeft w:val="0"/>
      <w:marRight w:val="0"/>
      <w:marTop w:val="0"/>
      <w:marBottom w:val="0"/>
      <w:divBdr>
        <w:top w:val="none" w:sz="0" w:space="0" w:color="auto"/>
        <w:left w:val="none" w:sz="0" w:space="0" w:color="auto"/>
        <w:bottom w:val="none" w:sz="0" w:space="0" w:color="auto"/>
        <w:right w:val="none" w:sz="0" w:space="0" w:color="auto"/>
      </w:divBdr>
    </w:div>
    <w:div w:id="16649655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B371A-0ABF-4BC2-905F-D5A881EE2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22</Words>
  <Characters>29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C-CH</Company>
  <LinksUpToDate>false</LinksUpToDate>
  <CharactersWithSpaces>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Alexandra</dc:creator>
  <cp:keywords/>
  <dc:description/>
  <cp:lastModifiedBy>kristin</cp:lastModifiedBy>
  <cp:revision>3</cp:revision>
  <dcterms:created xsi:type="dcterms:W3CDTF">2019-08-08T11:00:00Z</dcterms:created>
  <dcterms:modified xsi:type="dcterms:W3CDTF">2019-08-08T13:01:00Z</dcterms:modified>
</cp:coreProperties>
</file>